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8B1260" w14:textId="77777777" w:rsidR="00F97220" w:rsidRPr="007F6919" w:rsidRDefault="00F97220" w:rsidP="00F97220">
      <w:pPr>
        <w:spacing w:line="480" w:lineRule="auto"/>
        <w:rPr>
          <w:rFonts w:ascii="Times" w:hAnsi="Times" w:cs="Calibri"/>
          <w:b/>
          <w:bCs/>
        </w:rPr>
      </w:pPr>
      <w:r w:rsidRPr="007F6919">
        <w:rPr>
          <w:rFonts w:ascii="Times" w:hAnsi="Times" w:cs="Calibri"/>
          <w:b/>
          <w:bCs/>
        </w:rPr>
        <w:t xml:space="preserve">Supplementary Table 2. </w:t>
      </w:r>
      <w:r w:rsidRPr="007F6919">
        <w:rPr>
          <w:rFonts w:ascii="Times" w:hAnsi="Times"/>
          <w:b/>
          <w:bCs/>
        </w:rPr>
        <w:t xml:space="preserve">Table reporting frequency of responses for each question of the Washington Group/UNICEF Module on Child Functioning (2015 version) from HIV unexposed infants. </w:t>
      </w:r>
    </w:p>
    <w:tbl>
      <w:tblPr>
        <w:tblW w:w="10731" w:type="dxa"/>
        <w:tblInd w:w="-57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851"/>
        <w:gridCol w:w="850"/>
        <w:gridCol w:w="851"/>
        <w:gridCol w:w="850"/>
        <w:gridCol w:w="851"/>
        <w:gridCol w:w="850"/>
        <w:gridCol w:w="851"/>
        <w:gridCol w:w="850"/>
        <w:gridCol w:w="851"/>
        <w:gridCol w:w="808"/>
      </w:tblGrid>
      <w:tr w:rsidR="00F97220" w:rsidRPr="001161F1" w14:paraId="6DF3EC93" w14:textId="77777777" w:rsidTr="0093548E">
        <w:trPr>
          <w:trHeight w:val="285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E0E3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84CB914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  <w:b/>
                <w:bCs/>
              </w:rPr>
              <w:t> </w:t>
            </w:r>
          </w:p>
        </w:tc>
        <w:tc>
          <w:tcPr>
            <w:tcW w:w="8463" w:type="dxa"/>
            <w:gridSpan w:val="10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E0E3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2651AB2" w14:textId="77777777" w:rsidR="00F97220" w:rsidRPr="001161F1" w:rsidRDefault="00F97220" w:rsidP="0093548E">
            <w:pPr>
              <w:spacing w:line="480" w:lineRule="auto"/>
              <w:jc w:val="center"/>
              <w:rPr>
                <w:rFonts w:ascii="Times" w:hAnsi="Times"/>
                <w:b/>
                <w:bCs/>
              </w:rPr>
            </w:pPr>
            <w:r w:rsidRPr="001161F1">
              <w:rPr>
                <w:rFonts w:ascii="Times" w:hAnsi="Times"/>
                <w:b/>
                <w:bCs/>
              </w:rPr>
              <w:t>Question from WGCFM, version for 2-4-year-olds</w:t>
            </w:r>
          </w:p>
          <w:p w14:paraId="6BBDDDD4" w14:textId="77777777" w:rsidR="00F97220" w:rsidRPr="001161F1" w:rsidRDefault="00F97220" w:rsidP="0093548E">
            <w:pPr>
              <w:spacing w:line="480" w:lineRule="auto"/>
              <w:jc w:val="center"/>
              <w:rPr>
                <w:rFonts w:ascii="Times" w:hAnsi="Times"/>
                <w:b/>
                <w:bCs/>
              </w:rPr>
            </w:pPr>
            <w:r w:rsidRPr="001161F1">
              <w:rPr>
                <w:rFonts w:ascii="Times" w:hAnsi="Times"/>
                <w:b/>
                <w:bCs/>
              </w:rPr>
              <w:t>n (%)</w:t>
            </w:r>
          </w:p>
        </w:tc>
      </w:tr>
      <w:tr w:rsidR="00F97220" w:rsidRPr="001161F1" w14:paraId="1D996D21" w14:textId="77777777" w:rsidTr="0093548E">
        <w:trPr>
          <w:trHeight w:val="285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E0E3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1C7A63C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  <w:b/>
                <w:bCs/>
              </w:rPr>
              <w:t>Response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34115C1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Q1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2EC4B4F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Q2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E11C009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Q3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A00E4CC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Q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F56438B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Q5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B6A18BD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Q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0440492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Q7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C701CD3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Q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40E7E95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Q9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B1AC8E3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Q10</w:t>
            </w:r>
          </w:p>
        </w:tc>
      </w:tr>
      <w:tr w:rsidR="00F97220" w:rsidRPr="001161F1" w14:paraId="76ACB6D5" w14:textId="77777777" w:rsidTr="0093548E">
        <w:trPr>
          <w:trHeight w:val="285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E0E3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1FC5B77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1161F1">
              <w:rPr>
                <w:rFonts w:ascii="Times" w:hAnsi="Times"/>
                <w:b/>
                <w:bCs/>
              </w:rPr>
              <w:t>1 – no difficulty</w:t>
            </w:r>
          </w:p>
          <w:p w14:paraId="694D9ADA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  <w:b/>
                <w:bCs/>
              </w:rPr>
              <w:t>(DQ10 not at all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9F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13A86FE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604 (99.9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9F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D59AA66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588 (98.9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9F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3EAC2A8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591 (99.1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9F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03A51F7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535 (95.6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9F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8674DA4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565 (97.4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9F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E1A6F69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593 (99.2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9F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730D907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553 (96.7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9F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80298C4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511 (94.1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9F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6AB6C06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450 (90.3)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9F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95BED56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693 (43.2)</w:t>
            </w:r>
          </w:p>
        </w:tc>
      </w:tr>
      <w:tr w:rsidR="00F97220" w:rsidRPr="001161F1" w14:paraId="048B5E41" w14:textId="77777777" w:rsidTr="0093548E">
        <w:trPr>
          <w:trHeight w:val="285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E0E3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AEF0B3A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1161F1">
              <w:rPr>
                <w:rFonts w:ascii="Times" w:hAnsi="Times"/>
                <w:b/>
                <w:bCs/>
              </w:rPr>
              <w:t>2 – some difficulty</w:t>
            </w:r>
          </w:p>
          <w:p w14:paraId="1F8EA808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  <w:b/>
                <w:bCs/>
              </w:rPr>
              <w:t>(DQ10 same or less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ED10D54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</w:t>
            </w:r>
          </w:p>
          <w:p w14:paraId="74F921DC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(0.1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494E6AA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8</w:t>
            </w:r>
          </w:p>
          <w:p w14:paraId="2F61D768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(1.1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7918DD7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5</w:t>
            </w:r>
          </w:p>
          <w:p w14:paraId="05FB61E0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(0.3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7E69004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61 (3.8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32FA16E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37</w:t>
            </w:r>
          </w:p>
          <w:p w14:paraId="5550A05F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(2.3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1254B30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0</w:t>
            </w:r>
          </w:p>
          <w:p w14:paraId="5EC21F6A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(0.6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83C2170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49 (3.1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5DBB02A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87 (5.4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2801F302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08 (7.7)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DD44C98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341 (21.2)</w:t>
            </w:r>
          </w:p>
        </w:tc>
      </w:tr>
      <w:tr w:rsidR="00F97220" w:rsidRPr="001161F1" w14:paraId="027A8A5C" w14:textId="77777777" w:rsidTr="0093548E">
        <w:trPr>
          <w:trHeight w:val="285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E0E3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1ABA0FA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1161F1">
              <w:rPr>
                <w:rFonts w:ascii="Times" w:hAnsi="Times"/>
                <w:b/>
                <w:bCs/>
              </w:rPr>
              <w:t>3 – a lot of difficulty</w:t>
            </w:r>
          </w:p>
          <w:p w14:paraId="604B8DF4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  <w:b/>
                <w:bCs/>
              </w:rPr>
              <w:t>(DQ10 more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9F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D91C2A6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</w:t>
            </w:r>
          </w:p>
          <w:p w14:paraId="6BE5418E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(0.0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9F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510C9F7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</w:t>
            </w:r>
          </w:p>
          <w:p w14:paraId="0020D96F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(0.0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9F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7421C7E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</w:t>
            </w:r>
          </w:p>
          <w:p w14:paraId="0E4BC4DA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(0.1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9F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BCB8E18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8</w:t>
            </w:r>
          </w:p>
          <w:p w14:paraId="1B16EE13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(0.5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9F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9B80556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3</w:t>
            </w:r>
          </w:p>
          <w:p w14:paraId="03B19FCE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(0.2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9F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04C5EAD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</w:t>
            </w:r>
          </w:p>
          <w:p w14:paraId="1CD8FF92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(0.1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9F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BD14D05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4</w:t>
            </w:r>
          </w:p>
          <w:p w14:paraId="37848F82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(0.2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9F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73824E22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5</w:t>
            </w:r>
          </w:p>
          <w:p w14:paraId="68FC5B5F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(0.3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9F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44A3071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47 (2.9)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9FA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D312C3B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359 (22.4)</w:t>
            </w:r>
          </w:p>
        </w:tc>
      </w:tr>
      <w:tr w:rsidR="00F97220" w:rsidRPr="001161F1" w14:paraId="077E0629" w14:textId="77777777" w:rsidTr="0093548E">
        <w:trPr>
          <w:trHeight w:val="285"/>
        </w:trPr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BE0E3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21AA45E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  <w:b/>
                <w:bCs/>
              </w:rPr>
            </w:pPr>
            <w:r w:rsidRPr="001161F1">
              <w:rPr>
                <w:rFonts w:ascii="Times" w:hAnsi="Times"/>
                <w:b/>
                <w:bCs/>
              </w:rPr>
              <w:t>4 – cannot do at all</w:t>
            </w:r>
          </w:p>
          <w:p w14:paraId="432085CA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  <w:b/>
                <w:bCs/>
              </w:rPr>
              <w:t>(DQ10 a lot more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1B9667B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</w:t>
            </w:r>
          </w:p>
          <w:p w14:paraId="509D5D31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(0.0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400CF8D8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</w:t>
            </w:r>
          </w:p>
          <w:p w14:paraId="4CB33A5A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(0.0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12D27E44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9</w:t>
            </w:r>
          </w:p>
          <w:p w14:paraId="3042BBF0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(0.6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B30B9BC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</w:t>
            </w:r>
          </w:p>
          <w:p w14:paraId="67522913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(0.1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5FEBE8E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</w:t>
            </w:r>
          </w:p>
          <w:p w14:paraId="28E122B5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(0.1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FFD3A6A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1</w:t>
            </w:r>
          </w:p>
          <w:p w14:paraId="10B6EB59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(0.1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546F6BF4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0</w:t>
            </w:r>
          </w:p>
          <w:p w14:paraId="518D5970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(0.0)</w:t>
            </w:r>
          </w:p>
        </w:tc>
        <w:tc>
          <w:tcPr>
            <w:tcW w:w="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36AD09CF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3</w:t>
            </w:r>
          </w:p>
          <w:p w14:paraId="275E2829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(0.2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62377E31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 xml:space="preserve">1 </w:t>
            </w:r>
          </w:p>
          <w:p w14:paraId="05F0FAB7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(0.1)</w:t>
            </w:r>
          </w:p>
        </w:tc>
        <w:tc>
          <w:tcPr>
            <w:tcW w:w="8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F3F4"/>
            <w:tcMar>
              <w:top w:w="15" w:type="dxa"/>
              <w:left w:w="95" w:type="dxa"/>
              <w:bottom w:w="0" w:type="dxa"/>
              <w:right w:w="95" w:type="dxa"/>
            </w:tcMar>
            <w:hideMark/>
          </w:tcPr>
          <w:p w14:paraId="08CEFAF4" w14:textId="77777777" w:rsidR="00F97220" w:rsidRPr="001161F1" w:rsidRDefault="00F97220" w:rsidP="0093548E">
            <w:pPr>
              <w:spacing w:line="480" w:lineRule="auto"/>
              <w:rPr>
                <w:rFonts w:ascii="Times" w:hAnsi="Times"/>
              </w:rPr>
            </w:pPr>
            <w:r w:rsidRPr="001161F1">
              <w:rPr>
                <w:rFonts w:ascii="Times" w:hAnsi="Times"/>
              </w:rPr>
              <w:t>213 (13.3)</w:t>
            </w:r>
          </w:p>
        </w:tc>
      </w:tr>
    </w:tbl>
    <w:p w14:paraId="08BF0A1F" w14:textId="77777777" w:rsidR="00F97220" w:rsidRPr="001161F1" w:rsidRDefault="00F97220" w:rsidP="00F97220">
      <w:pPr>
        <w:spacing w:line="480" w:lineRule="auto"/>
        <w:rPr>
          <w:rFonts w:ascii="Times" w:hAnsi="Times"/>
          <w:color w:val="000000" w:themeColor="text1"/>
        </w:rPr>
      </w:pPr>
      <w:r w:rsidRPr="001161F1">
        <w:rPr>
          <w:rFonts w:ascii="Times" w:hAnsi="Times"/>
          <w:color w:val="000000" w:themeColor="text1"/>
        </w:rPr>
        <w:t>Ten questions of the WGCFM version used in this study</w:t>
      </w:r>
      <w:r>
        <w:rPr>
          <w:rFonts w:ascii="Times" w:hAnsi="Times"/>
          <w:color w:val="000000" w:themeColor="text1"/>
        </w:rPr>
        <w:t>:</w:t>
      </w:r>
    </w:p>
    <w:p w14:paraId="23F3F5B8" w14:textId="77777777" w:rsidR="00F97220" w:rsidRPr="001161F1" w:rsidRDefault="00F97220" w:rsidP="00F97220">
      <w:pPr>
        <w:pStyle w:val="ListParagraph"/>
        <w:numPr>
          <w:ilvl w:val="0"/>
          <w:numId w:val="1"/>
        </w:numPr>
        <w:spacing w:line="480" w:lineRule="auto"/>
        <w:rPr>
          <w:rFonts w:ascii="Times" w:hAnsi="Times" w:cs="Calibri"/>
          <w:color w:val="000000" w:themeColor="text1"/>
        </w:rPr>
      </w:pPr>
      <w:r w:rsidRPr="001161F1">
        <w:rPr>
          <w:rFonts w:ascii="Times" w:hAnsi="Times" w:cs="Calibri"/>
          <w:color w:val="000000" w:themeColor="text1"/>
        </w:rPr>
        <w:t>Does (name) wear glasses of contact lenses?</w:t>
      </w:r>
    </w:p>
    <w:p w14:paraId="61265EFF" w14:textId="77777777" w:rsidR="00F97220" w:rsidRPr="001161F1" w:rsidRDefault="00F97220" w:rsidP="00F97220">
      <w:pPr>
        <w:pStyle w:val="ListParagraph"/>
        <w:numPr>
          <w:ilvl w:val="1"/>
          <w:numId w:val="1"/>
        </w:numPr>
        <w:spacing w:line="480" w:lineRule="auto"/>
        <w:rPr>
          <w:rFonts w:ascii="Times" w:hAnsi="Times" w:cs="Calibri"/>
          <w:color w:val="000000" w:themeColor="text1"/>
        </w:rPr>
      </w:pPr>
      <w:r w:rsidRPr="001161F1">
        <w:rPr>
          <w:rFonts w:ascii="Times" w:hAnsi="Times" w:cs="Calibri"/>
          <w:color w:val="000000" w:themeColor="text1"/>
        </w:rPr>
        <w:t>If child wears glasses: does (name) have difficulty seeing, when wearing his/her glasses?</w:t>
      </w:r>
    </w:p>
    <w:p w14:paraId="18173D99" w14:textId="77777777" w:rsidR="00F97220" w:rsidRPr="001161F1" w:rsidRDefault="00F97220" w:rsidP="00F97220">
      <w:pPr>
        <w:pStyle w:val="ListParagraph"/>
        <w:numPr>
          <w:ilvl w:val="1"/>
          <w:numId w:val="1"/>
        </w:numPr>
        <w:spacing w:line="480" w:lineRule="auto"/>
        <w:rPr>
          <w:rFonts w:ascii="Times" w:hAnsi="Times" w:cs="Calibri"/>
          <w:color w:val="000000" w:themeColor="text1"/>
        </w:rPr>
      </w:pPr>
      <w:r w:rsidRPr="001161F1">
        <w:rPr>
          <w:rFonts w:ascii="Times" w:hAnsi="Times" w:cs="Calibri"/>
          <w:color w:val="000000" w:themeColor="text1"/>
        </w:rPr>
        <w:t>If child does not wear glasses: does (name) have difficulty seeing?</w:t>
      </w:r>
    </w:p>
    <w:p w14:paraId="4EA2CBB5" w14:textId="77777777" w:rsidR="00F97220" w:rsidRPr="001161F1" w:rsidRDefault="00F97220" w:rsidP="00F97220">
      <w:pPr>
        <w:pStyle w:val="ListParagraph"/>
        <w:numPr>
          <w:ilvl w:val="0"/>
          <w:numId w:val="1"/>
        </w:numPr>
        <w:spacing w:line="480" w:lineRule="auto"/>
        <w:rPr>
          <w:rFonts w:ascii="Times" w:hAnsi="Times" w:cs="Calibri"/>
          <w:color w:val="000000" w:themeColor="text1"/>
        </w:rPr>
      </w:pPr>
      <w:r w:rsidRPr="001161F1">
        <w:rPr>
          <w:rFonts w:ascii="Times" w:hAnsi="Times" w:cs="Calibri"/>
          <w:color w:val="000000" w:themeColor="text1"/>
        </w:rPr>
        <w:t>Does (name) use a hearing aid?</w:t>
      </w:r>
    </w:p>
    <w:p w14:paraId="566DB046" w14:textId="77777777" w:rsidR="00F97220" w:rsidRPr="001161F1" w:rsidRDefault="00F97220" w:rsidP="00F97220">
      <w:pPr>
        <w:pStyle w:val="ListParagraph"/>
        <w:numPr>
          <w:ilvl w:val="1"/>
          <w:numId w:val="1"/>
        </w:numPr>
        <w:spacing w:line="480" w:lineRule="auto"/>
        <w:rPr>
          <w:rFonts w:ascii="Times" w:hAnsi="Times" w:cs="Calibri"/>
          <w:color w:val="000000" w:themeColor="text1"/>
        </w:rPr>
      </w:pPr>
      <w:r w:rsidRPr="001161F1">
        <w:rPr>
          <w:rFonts w:ascii="Times" w:hAnsi="Times" w:cs="Calibri"/>
          <w:color w:val="000000" w:themeColor="text1"/>
        </w:rPr>
        <w:t>If child uses a hearing aid: does (name) have difficulty hearing, when using his/her hearing aid(s)?</w:t>
      </w:r>
    </w:p>
    <w:p w14:paraId="49105F3F" w14:textId="77777777" w:rsidR="00F97220" w:rsidRPr="001161F1" w:rsidRDefault="00F97220" w:rsidP="00F97220">
      <w:pPr>
        <w:pStyle w:val="ListParagraph"/>
        <w:numPr>
          <w:ilvl w:val="1"/>
          <w:numId w:val="1"/>
        </w:numPr>
        <w:spacing w:line="480" w:lineRule="auto"/>
        <w:rPr>
          <w:rFonts w:ascii="Times" w:hAnsi="Times" w:cs="Calibri"/>
          <w:color w:val="000000" w:themeColor="text1"/>
        </w:rPr>
      </w:pPr>
      <w:r w:rsidRPr="001161F1">
        <w:rPr>
          <w:rFonts w:ascii="Times" w:hAnsi="Times" w:cs="Calibri"/>
          <w:color w:val="000000" w:themeColor="text1"/>
        </w:rPr>
        <w:t>If child does not use a hearing aid: Dose (name) have difficulty hearing?</w:t>
      </w:r>
    </w:p>
    <w:p w14:paraId="1422CA5B" w14:textId="77777777" w:rsidR="00F97220" w:rsidRPr="001161F1" w:rsidRDefault="00F97220" w:rsidP="00F97220">
      <w:pPr>
        <w:pStyle w:val="ListParagraph"/>
        <w:numPr>
          <w:ilvl w:val="0"/>
          <w:numId w:val="1"/>
        </w:numPr>
        <w:spacing w:line="480" w:lineRule="auto"/>
        <w:rPr>
          <w:rFonts w:ascii="Times" w:hAnsi="Times" w:cs="Calibri"/>
          <w:color w:val="000000" w:themeColor="text1"/>
        </w:rPr>
      </w:pPr>
      <w:r w:rsidRPr="001161F1">
        <w:rPr>
          <w:rFonts w:ascii="Times" w:hAnsi="Times" w:cs="Calibri"/>
          <w:color w:val="000000" w:themeColor="text1"/>
        </w:rPr>
        <w:t>Compared with children of the same age, does (name) have difficulty walking?</w:t>
      </w:r>
    </w:p>
    <w:p w14:paraId="15B9D011" w14:textId="77777777" w:rsidR="00F97220" w:rsidRPr="001161F1" w:rsidRDefault="00F97220" w:rsidP="00F97220">
      <w:pPr>
        <w:pStyle w:val="ListParagraph"/>
        <w:numPr>
          <w:ilvl w:val="0"/>
          <w:numId w:val="1"/>
        </w:numPr>
        <w:spacing w:line="480" w:lineRule="auto"/>
        <w:rPr>
          <w:rFonts w:ascii="Times" w:hAnsi="Times" w:cs="Calibri"/>
          <w:color w:val="000000" w:themeColor="text1"/>
        </w:rPr>
      </w:pPr>
      <w:r w:rsidRPr="001161F1">
        <w:rPr>
          <w:rFonts w:ascii="Times" w:hAnsi="Times" w:cs="Calibri"/>
          <w:color w:val="000000" w:themeColor="text1"/>
        </w:rPr>
        <w:lastRenderedPageBreak/>
        <w:t>Compared with children of the same age, does (name) have difficulty learning to do new things?</w:t>
      </w:r>
    </w:p>
    <w:p w14:paraId="146FC8D6" w14:textId="77777777" w:rsidR="00F97220" w:rsidRPr="001161F1" w:rsidRDefault="00F97220" w:rsidP="00F97220">
      <w:pPr>
        <w:pStyle w:val="ListParagraph"/>
        <w:numPr>
          <w:ilvl w:val="0"/>
          <w:numId w:val="1"/>
        </w:numPr>
        <w:spacing w:line="480" w:lineRule="auto"/>
        <w:rPr>
          <w:rFonts w:ascii="Times" w:hAnsi="Times" w:cs="Calibri"/>
          <w:color w:val="000000" w:themeColor="text1"/>
        </w:rPr>
      </w:pPr>
      <w:r w:rsidRPr="001161F1">
        <w:rPr>
          <w:rFonts w:ascii="Times" w:hAnsi="Times" w:cs="Calibri"/>
          <w:color w:val="000000" w:themeColor="text1"/>
        </w:rPr>
        <w:t xml:space="preserve">Compared with children of the same age, does (name) have difficulty playing with other children? </w:t>
      </w:r>
    </w:p>
    <w:p w14:paraId="1F78771C" w14:textId="77777777" w:rsidR="00F97220" w:rsidRPr="001161F1" w:rsidRDefault="00F97220" w:rsidP="00F97220">
      <w:pPr>
        <w:pStyle w:val="ListParagraph"/>
        <w:numPr>
          <w:ilvl w:val="0"/>
          <w:numId w:val="1"/>
        </w:numPr>
        <w:spacing w:line="480" w:lineRule="auto"/>
        <w:rPr>
          <w:rFonts w:ascii="Times" w:hAnsi="Times" w:cs="Calibri"/>
          <w:color w:val="000000" w:themeColor="text1"/>
        </w:rPr>
      </w:pPr>
      <w:r w:rsidRPr="001161F1">
        <w:rPr>
          <w:rFonts w:ascii="Times" w:hAnsi="Times" w:cs="Calibri"/>
          <w:color w:val="000000" w:themeColor="text1"/>
        </w:rPr>
        <w:t>Does (name) have difficulty understanding you?</w:t>
      </w:r>
    </w:p>
    <w:p w14:paraId="6B7E3DF1" w14:textId="77777777" w:rsidR="00F97220" w:rsidRPr="001161F1" w:rsidRDefault="00F97220" w:rsidP="00F97220">
      <w:pPr>
        <w:pStyle w:val="ListParagraph"/>
        <w:numPr>
          <w:ilvl w:val="0"/>
          <w:numId w:val="1"/>
        </w:numPr>
        <w:spacing w:line="480" w:lineRule="auto"/>
        <w:rPr>
          <w:rFonts w:ascii="Times" w:hAnsi="Times" w:cs="Calibri"/>
          <w:color w:val="000000" w:themeColor="text1"/>
        </w:rPr>
      </w:pPr>
      <w:r w:rsidRPr="001161F1">
        <w:rPr>
          <w:rFonts w:ascii="Times" w:hAnsi="Times" w:cs="Calibri"/>
          <w:color w:val="000000" w:themeColor="text1"/>
        </w:rPr>
        <w:t>Do you have difficulty understanding what your child wants?</w:t>
      </w:r>
    </w:p>
    <w:p w14:paraId="651B3F68" w14:textId="77777777" w:rsidR="00F97220" w:rsidRPr="001161F1" w:rsidRDefault="00F97220" w:rsidP="00F97220">
      <w:pPr>
        <w:pStyle w:val="ListParagraph"/>
        <w:numPr>
          <w:ilvl w:val="0"/>
          <w:numId w:val="1"/>
        </w:numPr>
        <w:spacing w:line="480" w:lineRule="auto"/>
        <w:rPr>
          <w:rFonts w:ascii="Times" w:hAnsi="Times" w:cs="Calibri"/>
          <w:color w:val="000000" w:themeColor="text1"/>
        </w:rPr>
      </w:pPr>
      <w:r w:rsidRPr="001161F1">
        <w:rPr>
          <w:rFonts w:ascii="Times" w:hAnsi="Times" w:cs="Calibri"/>
          <w:color w:val="000000" w:themeColor="text1"/>
        </w:rPr>
        <w:t>Compared with children of the same age, does (name) have difficulty learning the names of common objects?</w:t>
      </w:r>
    </w:p>
    <w:p w14:paraId="615C7888" w14:textId="77777777" w:rsidR="00F97220" w:rsidRPr="001161F1" w:rsidRDefault="00F97220" w:rsidP="00F97220">
      <w:pPr>
        <w:pStyle w:val="ListParagraph"/>
        <w:numPr>
          <w:ilvl w:val="0"/>
          <w:numId w:val="1"/>
        </w:numPr>
        <w:spacing w:line="480" w:lineRule="auto"/>
        <w:rPr>
          <w:rFonts w:ascii="Times" w:hAnsi="Times" w:cs="Calibri"/>
          <w:color w:val="000000" w:themeColor="text1"/>
        </w:rPr>
      </w:pPr>
      <w:r w:rsidRPr="001161F1">
        <w:rPr>
          <w:rFonts w:ascii="Times" w:hAnsi="Times" w:cs="Calibri"/>
          <w:color w:val="000000" w:themeColor="text1"/>
        </w:rPr>
        <w:t>Compared with children of the same age, does (name) have difficulty playing with toys or household objects?</w:t>
      </w:r>
    </w:p>
    <w:p w14:paraId="3388EDFF" w14:textId="77777777" w:rsidR="00F97220" w:rsidRPr="00BE4A59" w:rsidRDefault="00F97220" w:rsidP="00F97220">
      <w:pPr>
        <w:pStyle w:val="ListParagraph"/>
        <w:numPr>
          <w:ilvl w:val="0"/>
          <w:numId w:val="1"/>
        </w:numPr>
        <w:spacing w:line="480" w:lineRule="auto"/>
        <w:rPr>
          <w:rFonts w:ascii="Times" w:hAnsi="Times" w:cs="Calibri"/>
          <w:color w:val="000000" w:themeColor="text1"/>
        </w:rPr>
      </w:pPr>
      <w:r w:rsidRPr="001161F1">
        <w:rPr>
          <w:rFonts w:ascii="Times" w:hAnsi="Times" w:cs="Calibri"/>
          <w:color w:val="000000" w:themeColor="text1"/>
        </w:rPr>
        <w:t>Compared with children of the same age how much does (name) kick, bite or hit other children of adults? (</w:t>
      </w:r>
      <w:proofErr w:type="gramStart"/>
      <w:r w:rsidRPr="001161F1">
        <w:rPr>
          <w:rFonts w:ascii="Times" w:hAnsi="Times" w:cs="Calibri"/>
          <w:color w:val="000000" w:themeColor="text1"/>
        </w:rPr>
        <w:t>either</w:t>
      </w:r>
      <w:proofErr w:type="gramEnd"/>
      <w:r w:rsidRPr="001161F1">
        <w:rPr>
          <w:rFonts w:ascii="Times" w:hAnsi="Times" w:cs="Calibri"/>
          <w:color w:val="000000" w:themeColor="text1"/>
        </w:rPr>
        <w:t xml:space="preserve"> provoked or unprovoked)</w:t>
      </w:r>
    </w:p>
    <w:p w14:paraId="26BA7380" w14:textId="77777777" w:rsidR="005D72D5" w:rsidRDefault="005D72D5"/>
    <w:sectPr w:rsidR="005D72D5" w:rsidSect="0015320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9F68A1"/>
    <w:multiLevelType w:val="hybridMultilevel"/>
    <w:tmpl w:val="905800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7220"/>
    <w:rsid w:val="00153209"/>
    <w:rsid w:val="005D72D5"/>
    <w:rsid w:val="007F65BE"/>
    <w:rsid w:val="00A36AC9"/>
    <w:rsid w:val="00F97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6F59DD"/>
  <w14:defaultImageDpi w14:val="32767"/>
  <w15:chartTrackingRefBased/>
  <w15:docId w15:val="{40D3E082-090C-CF42-A143-DF063590AC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97220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972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9</Words>
  <Characters>1705</Characters>
  <Application>Microsoft Office Word</Application>
  <DocSecurity>0</DocSecurity>
  <Lines>14</Lines>
  <Paragraphs>3</Paragraphs>
  <ScaleCrop>false</ScaleCrop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unne</dc:creator>
  <cp:keywords/>
  <dc:description/>
  <cp:lastModifiedBy>Tom Dunne</cp:lastModifiedBy>
  <cp:revision>1</cp:revision>
  <dcterms:created xsi:type="dcterms:W3CDTF">2021-09-29T23:34:00Z</dcterms:created>
  <dcterms:modified xsi:type="dcterms:W3CDTF">2021-09-29T23:34:00Z</dcterms:modified>
</cp:coreProperties>
</file>